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31BE0" w14:textId="3A0A1048" w:rsidR="00260DB7" w:rsidRPr="002D37A8" w:rsidRDefault="00C17B51" w:rsidP="00157020">
      <w:pPr>
        <w:spacing w:after="120" w:line="240" w:lineRule="auto"/>
        <w:rPr>
          <w:lang w:val="en-US"/>
        </w:rPr>
      </w:pPr>
      <w:proofErr w:type="gramStart"/>
      <w:r w:rsidRPr="002D37A8">
        <w:rPr>
          <w:rFonts w:ascii="Times New Roman" w:eastAsia="Times New Roman" w:hAnsi="Times New Roman"/>
          <w:b/>
          <w:lang w:eastAsia="en-GB"/>
        </w:rPr>
        <w:t xml:space="preserve">S8 </w:t>
      </w:r>
      <w:r w:rsidR="00260DB7" w:rsidRPr="002D37A8">
        <w:rPr>
          <w:rFonts w:ascii="Times New Roman" w:eastAsia="Times New Roman" w:hAnsi="Times New Roman"/>
          <w:b/>
          <w:lang w:eastAsia="en-GB"/>
        </w:rPr>
        <w:t>Table.</w:t>
      </w:r>
      <w:proofErr w:type="gramEnd"/>
      <w:r w:rsidR="00260DB7" w:rsidRPr="002D37A8">
        <w:rPr>
          <w:rFonts w:ascii="Times New Roman" w:eastAsia="Times New Roman" w:hAnsi="Times New Roman"/>
          <w:b/>
          <w:lang w:eastAsia="en-GB"/>
        </w:rPr>
        <w:t xml:space="preserve"> Hazard ratios (HR) and 95%CI for alcohol-related disorders (ARD) in offspring in population I (G2) up to the age of 44 </w:t>
      </w:r>
      <w:proofErr w:type="spellStart"/>
      <w:r w:rsidR="00260DB7" w:rsidRPr="002D37A8">
        <w:rPr>
          <w:rFonts w:ascii="Times New Roman" w:eastAsia="Times New Roman" w:hAnsi="Times New Roman"/>
          <w:b/>
          <w:lang w:eastAsia="en-GB"/>
        </w:rPr>
        <w:t>years</w:t>
      </w:r>
      <w:r w:rsidR="00F22613" w:rsidRPr="002D37A8">
        <w:rPr>
          <w:rFonts w:ascii="Times New Roman" w:eastAsia="Times New Roman" w:hAnsi="Times New Roman"/>
          <w:b/>
          <w:vertAlign w:val="superscript"/>
          <w:lang w:eastAsia="en-GB"/>
        </w:rPr>
        <w:t>a</w:t>
      </w:r>
      <w:proofErr w:type="spellEnd"/>
      <w:r w:rsidR="00260DB7" w:rsidRPr="002D37A8">
        <w:rPr>
          <w:rFonts w:ascii="Times New Roman" w:eastAsia="Times New Roman" w:hAnsi="Times New Roman"/>
          <w:b/>
          <w:lang w:eastAsia="en-GB"/>
        </w:rPr>
        <w:t xml:space="preserve"> by grandparental (G0) and parental (G1) social classes stratified by gender: the Uppsala Birth Cohort Multigenerational Study (</w:t>
      </w:r>
      <w:proofErr w:type="spellStart"/>
      <w:r w:rsidR="00260DB7" w:rsidRPr="002D37A8">
        <w:rPr>
          <w:rFonts w:ascii="Times New Roman" w:eastAsia="Times New Roman" w:hAnsi="Times New Roman"/>
          <w:b/>
          <w:lang w:eastAsia="en-GB"/>
        </w:rPr>
        <w:t>UBCoS</w:t>
      </w:r>
      <w:proofErr w:type="spellEnd"/>
      <w:r w:rsidR="00260DB7" w:rsidRPr="002D37A8">
        <w:rPr>
          <w:rFonts w:ascii="Times New Roman" w:eastAsia="Times New Roman" w:hAnsi="Times New Roman"/>
          <w:b/>
          <w:lang w:eastAsia="en-GB"/>
        </w:rPr>
        <w:t xml:space="preserve"> </w:t>
      </w:r>
      <w:proofErr w:type="spellStart"/>
      <w:r w:rsidR="00260DB7" w:rsidRPr="002D37A8">
        <w:rPr>
          <w:rFonts w:ascii="Times New Roman" w:eastAsia="Times New Roman" w:hAnsi="Times New Roman"/>
          <w:b/>
          <w:lang w:eastAsia="en-GB"/>
        </w:rPr>
        <w:t>Multigen</w:t>
      </w:r>
      <w:proofErr w:type="spellEnd"/>
      <w:r w:rsidR="00260DB7" w:rsidRPr="002D37A8">
        <w:rPr>
          <w:rFonts w:ascii="Times New Roman" w:eastAsia="Times New Roman" w:hAnsi="Times New Roman"/>
          <w:b/>
          <w:lang w:eastAsia="en-GB"/>
        </w:rPr>
        <w:t>).</w:t>
      </w:r>
    </w:p>
    <w:tbl>
      <w:tblPr>
        <w:tblW w:w="1446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1559"/>
        <w:gridCol w:w="1559"/>
        <w:gridCol w:w="1701"/>
        <w:gridCol w:w="1701"/>
        <w:gridCol w:w="1701"/>
        <w:gridCol w:w="1560"/>
      </w:tblGrid>
      <w:tr w:rsidR="00260DB7" w:rsidRPr="00260DB7" w14:paraId="1E4E2A29" w14:textId="77777777" w:rsidTr="006F151B">
        <w:trPr>
          <w:trHeight w:val="317"/>
        </w:trPr>
        <w:tc>
          <w:tcPr>
            <w:tcW w:w="1560" w:type="dxa"/>
            <w:tcBorders>
              <w:top w:val="single" w:sz="12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3A14754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4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3A2B0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 Males (n=9420)</w:t>
            </w:r>
          </w:p>
        </w:tc>
        <w:tc>
          <w:tcPr>
            <w:tcW w:w="6663" w:type="dxa"/>
            <w:gridSpan w:val="4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B913FEC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</w:t>
            </w:r>
            <w:r w:rsidRPr="00260DB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emales (n=9010)</w:t>
            </w:r>
          </w:p>
        </w:tc>
      </w:tr>
      <w:tr w:rsidR="00260DB7" w:rsidRPr="00260DB7" w14:paraId="11582277" w14:textId="77777777" w:rsidTr="006F151B">
        <w:trPr>
          <w:trHeight w:val="317"/>
        </w:trPr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7B4302D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A8FA8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6663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BA0C2A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</w:tc>
      </w:tr>
      <w:tr w:rsidR="00260DB7" w:rsidRPr="00260DB7" w14:paraId="0B13F5EF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D2EDFB5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A49109A" w14:textId="3DE54BDE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in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djusted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00EA25D" w14:textId="2B117DB2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1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778906" w14:textId="5335FB9A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2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50D090B5" w14:textId="4527ADE0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3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C4C4E50" w14:textId="09493CEE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in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djusted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66535BE" w14:textId="4BACD338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1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CB9C68" w14:textId="07A91710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2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53C0837" w14:textId="2E6FDEEC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del </w:t>
            </w:r>
            <w:r w:rsidR="00F22613"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3</w:t>
            </w:r>
            <w:r w:rsidR="00F2261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260DB7" w:rsidRPr="00260DB7" w14:paraId="2FE1A929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7CE7E09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67C5D930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C29EFF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E69A6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CBF82C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088F5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70CDC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935A2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6F77F77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29863929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F2354D2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979EEB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5C75751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6D95C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6185EA4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FF3A7F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17EDE1B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1BA0E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3DF98C4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</w:tr>
      <w:tr w:rsidR="00260DB7" w:rsidRPr="00260DB7" w14:paraId="4FB770E3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D4B9F6E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9300803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val="ru-RU" w:eastAsia="en-GB"/>
              </w:rPr>
              <w:t>30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0.7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val="ru-RU" w:eastAsia="en-GB"/>
              </w:rPr>
              <w:t>7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val="ru-RU" w:eastAsia="en-GB"/>
              </w:rPr>
              <w:t>2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.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val="ru-RU" w:eastAsia="en-GB"/>
              </w:rPr>
              <w:t>20</w:t>
            </w: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2B05F1D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9 (0.76, 2.19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3DB75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1AEB22F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 (0.59, 1.74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5F69668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1 (0.52, 2.83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FF502BF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1 (0.52, 2.83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7759F7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6EC326E1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8 (0.59, 3.23)</w:t>
            </w:r>
          </w:p>
        </w:tc>
      </w:tr>
      <w:tr w:rsidR="00260DB7" w:rsidRPr="00260DB7" w14:paraId="5C6D671B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B728490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35468D3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5 (1.27, 3.3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846185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99 (1.22, 3.24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2038C5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32E976A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8 (0.91, 2.43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D7379AD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5 (1.15, 5.22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20FB637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7 (1.16, 5.29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CE4A0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07FBA81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73 (1.27, 5.85)</w:t>
            </w:r>
          </w:p>
        </w:tc>
      </w:tr>
      <w:tr w:rsidR="00260DB7" w:rsidRPr="00260DB7" w14:paraId="2E38C440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C195956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238532FA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8016887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13D65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9138707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2FD7E8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7ABA3F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47C9FE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771CFD9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04871441" w14:textId="77777777" w:rsidTr="006F151B">
        <w:trPr>
          <w:trHeight w:val="66"/>
        </w:trPr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2CD889E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31FEE62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AD0F87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D95FFF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744A741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FD15EDA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3E309CC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FC2283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08C4E4B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260DB7" w:rsidRPr="00260DB7" w14:paraId="10F4C609" w14:textId="77777777" w:rsidTr="006F151B">
        <w:trPr>
          <w:trHeight w:val="66"/>
        </w:trPr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D20B7F0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B3D401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0 (0.98, 1.7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7D16EC6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3 (0.84, 1.5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93A4D5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3273F72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5 (0.79, 1.41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3B9B780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7 (0.78, 1.76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6C1A77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6 (0.63, 1.45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41F3F2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3338467C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1, 1.37)</w:t>
            </w:r>
          </w:p>
        </w:tc>
      </w:tr>
      <w:tr w:rsidR="00260DB7" w:rsidRPr="00260DB7" w14:paraId="7CF9296F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95E0995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social class 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47A26974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CB45631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5B617A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5B770B1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6B1B61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06335A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ECD8BD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5643AAB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0A14E41C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DB78A4C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54172EF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AE2EEE6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F3D09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A96CF7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6A18CB9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EA09183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FB358A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5041DF0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260DB7" w:rsidRPr="00260DB7" w14:paraId="7E8F84FB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E7FC93B" w14:textId="77777777" w:rsidR="00260DB7" w:rsidRPr="00260DB7" w:rsidRDefault="00260DB7" w:rsidP="00A352F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757CC13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7 (1.06, 2.3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E3CE778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88B60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0 (1.02, 2.21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4BBA5F9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6 (0.99, 2.14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DDB184C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2 (0.50, 1.69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9400974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B78BEB" w14:textId="77777777" w:rsidR="00260DB7" w:rsidRPr="00260DB7" w:rsidRDefault="00260DB7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0 (0.49, 1.66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147F9BF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4 (0.46, 1.53)</w:t>
            </w:r>
          </w:p>
        </w:tc>
      </w:tr>
      <w:tr w:rsidR="00260DB7" w:rsidRPr="00260DB7" w14:paraId="7A6FAEDF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2ED961B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FA46C7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5 (1.43, 2.39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1E2D9B7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C7274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8 (1.45, 2.44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13BD5D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9 (1.37, 2.33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F8798A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 (0.64, 1.29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FF75E8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F285E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8 (0.69, 1.38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2607205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0 (0.63, 1.27)</w:t>
            </w:r>
          </w:p>
        </w:tc>
      </w:tr>
      <w:tr w:rsidR="00260DB7" w:rsidRPr="00260DB7" w14:paraId="1791F1F9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9948CFC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marital status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42F16FA5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354ED73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262CD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F92382C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81DF8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6A0FD3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EDBED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4ABEDF86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7838FFA0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4FC8C36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/cohab.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79BDAA4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11FBC6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8C0B7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CA1CA9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5E52F29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4F15E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0923BB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3EAC6F5C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</w:tr>
      <w:tr w:rsidR="00260DB7" w:rsidRPr="00260DB7" w14:paraId="16F940E3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DB389D9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BBC12E4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7 (1.33, 2.63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92D6C1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99E36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7 (1.17, 2.37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0B6208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3 (1.14, 2.31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60B2F77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13 (2.03, 4.83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28C033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62217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71 (1.76, 4.16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33A9DFB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9 (1.76, 4.12)</w:t>
            </w:r>
          </w:p>
        </w:tc>
      </w:tr>
      <w:tr w:rsidR="00260DB7" w:rsidRPr="00260DB7" w14:paraId="56869CAF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33AF52A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37DC4F02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9CFD83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A6A3A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4E1FAB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5B1FC9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DF206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EC27E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7EC4949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1AAFBCE7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535D3CC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D0AF40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83F9B5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37FFE6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E60EE7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7A9829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0353D1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B3298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1B4E020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</w:t>
            </w:r>
          </w:p>
        </w:tc>
      </w:tr>
      <w:tr w:rsidR="00260DB7" w:rsidRPr="00260DB7" w14:paraId="5A8E8A62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2EEA9E8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8F907C3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10 (2.24, 4.3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4ABC5EB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D4886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4 (1.89, 3.6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082EFC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4 (1.82, 3.54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A357CE3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6 (1.56, 3.87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04D0E7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CF0FD9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0 (1.17, 2.76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529FE12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2 (1.12, 2.64)</w:t>
            </w:r>
          </w:p>
        </w:tc>
      </w:tr>
      <w:tr w:rsidR="00260DB7" w:rsidRPr="00260DB7" w14:paraId="38C9A5E3" w14:textId="77777777" w:rsidTr="006F151B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95FC84A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ther’s ARD 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5A938DEE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9B8D58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E37AD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BEDA205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6D479A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6091C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C42C11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18DB86A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260DB7" w:rsidRPr="00260DB7" w14:paraId="13BEE0FC" w14:textId="77777777" w:rsidTr="009B2C94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AEDBA8D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D1A78D4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B9A5366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7E6FF4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F99E63E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E22A301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1D425F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C1754F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bottom"/>
          </w:tcPr>
          <w:p w14:paraId="42BE25D9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***</w:t>
            </w:r>
          </w:p>
        </w:tc>
      </w:tr>
      <w:tr w:rsidR="00260DB7" w:rsidRPr="00260DB7" w14:paraId="40693460" w14:textId="77777777" w:rsidTr="009B2C94">
        <w:tc>
          <w:tcPr>
            <w:tcW w:w="1560" w:type="dxa"/>
            <w:tcBorders>
              <w:top w:val="single" w:sz="4" w:space="0" w:color="A6A6A6" w:themeColor="background1" w:themeShade="A6"/>
              <w:left w:val="nil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CC9CD49" w14:textId="77777777" w:rsidR="00260DB7" w:rsidRPr="00260DB7" w:rsidRDefault="00260DB7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4D523AB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93 (2.31, 6.66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FC608CC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6B4C645B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87 (1.70, 4.8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CB2E6A0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1 (1.73, 4.91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64673CD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06 (3.59, 10.22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77D533B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492D24A8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74 (2.90, 7.75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nil"/>
            </w:tcBorders>
            <w:vAlign w:val="bottom"/>
          </w:tcPr>
          <w:p w14:paraId="63E41792" w14:textId="77777777" w:rsidR="00260DB7" w:rsidRPr="00260DB7" w:rsidRDefault="00260DB7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60D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89 (2.98, 8.01)</w:t>
            </w:r>
          </w:p>
        </w:tc>
      </w:tr>
    </w:tbl>
    <w:p w14:paraId="5B8F6D49" w14:textId="77777777" w:rsidR="003172CD" w:rsidRPr="00FC4B6A" w:rsidRDefault="003172CD" w:rsidP="003172C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5F8624DC" w14:textId="6B793260" w:rsidR="00F22613" w:rsidRPr="00F22613" w:rsidRDefault="00F22613" w:rsidP="002D37A8">
      <w:pPr>
        <w:spacing w:after="6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proofErr w:type="gramStart"/>
      <w:r w:rsidRPr="00260DB7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proofErr w:type="gramEnd"/>
      <w:r w:rsidR="00260DB7" w:rsidRPr="00260DB7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2D37A8" w:rsidRPr="002D37A8">
        <w:rPr>
          <w:rFonts w:ascii="Times New Roman" w:hAnsi="Times New Roman"/>
          <w:sz w:val="20"/>
          <w:szCs w:val="20"/>
        </w:rPr>
        <w:t xml:space="preserve">Person-time </w:t>
      </w:r>
      <w:r w:rsidR="002D37A8">
        <w:rPr>
          <w:rFonts w:ascii="Times New Roman" w:hAnsi="Times New Roman"/>
          <w:sz w:val="20"/>
          <w:szCs w:val="20"/>
        </w:rPr>
        <w:t xml:space="preserve">for sensitivity analysis on population I </w:t>
      </w:r>
      <w:r w:rsidR="002D37A8" w:rsidRPr="002D37A8">
        <w:rPr>
          <w:rFonts w:ascii="Times New Roman" w:hAnsi="Times New Roman"/>
          <w:sz w:val="20"/>
          <w:szCs w:val="20"/>
        </w:rPr>
        <w:t>was calculated from January 1, 1964 or from the offspring’s 12</w:t>
      </w:r>
      <w:r w:rsidR="00C46AF0" w:rsidRPr="00C46AF0">
        <w:rPr>
          <w:rFonts w:ascii="Times New Roman" w:hAnsi="Times New Roman"/>
          <w:sz w:val="20"/>
          <w:szCs w:val="20"/>
          <w:vertAlign w:val="superscript"/>
        </w:rPr>
        <w:t>th</w:t>
      </w:r>
      <w:r w:rsidR="00C46AF0">
        <w:rPr>
          <w:rFonts w:ascii="Times New Roman" w:hAnsi="Times New Roman"/>
          <w:sz w:val="20"/>
          <w:szCs w:val="20"/>
        </w:rPr>
        <w:t xml:space="preserve"> </w:t>
      </w:r>
      <w:r w:rsidR="002D37A8" w:rsidRPr="002D37A8">
        <w:rPr>
          <w:rFonts w:ascii="Times New Roman" w:hAnsi="Times New Roman"/>
          <w:sz w:val="20"/>
          <w:szCs w:val="20"/>
        </w:rPr>
        <w:t>birthday, whichever occurred later, until the date of the first ARD diagnosis, date of death from other causes, date of emigration or until the offspring’s 44</w:t>
      </w:r>
      <w:r w:rsidR="00C46AF0" w:rsidRPr="00C46AF0">
        <w:rPr>
          <w:rFonts w:ascii="Times New Roman" w:hAnsi="Times New Roman"/>
          <w:sz w:val="20"/>
          <w:szCs w:val="20"/>
          <w:vertAlign w:val="superscript"/>
        </w:rPr>
        <w:t>th</w:t>
      </w:r>
      <w:r w:rsidR="00C46AF0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  <w:r w:rsidR="002D37A8" w:rsidRPr="002D37A8">
        <w:rPr>
          <w:rFonts w:ascii="Times New Roman" w:hAnsi="Times New Roman"/>
          <w:sz w:val="20"/>
          <w:szCs w:val="20"/>
        </w:rPr>
        <w:t>birthday, whichever occurred first.</w:t>
      </w:r>
    </w:p>
    <w:p w14:paraId="074F310A" w14:textId="31B4A239" w:rsidR="00260DB7" w:rsidRPr="00260DB7" w:rsidRDefault="00F22613" w:rsidP="002D37A8">
      <w:pPr>
        <w:spacing w:after="6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b </w:t>
      </w:r>
      <w:r w:rsidR="00260DB7" w:rsidRPr="00260DB7">
        <w:rPr>
          <w:rFonts w:ascii="Times New Roman" w:eastAsia="Times New Roman" w:hAnsi="Times New Roman"/>
          <w:sz w:val="20"/>
          <w:szCs w:val="20"/>
          <w:lang w:eastAsia="en-GB"/>
        </w:rPr>
        <w:t>Adjusted for the birth year of the G2.</w:t>
      </w:r>
    </w:p>
    <w:p w14:paraId="0418F386" w14:textId="6667AA25" w:rsidR="00260DB7" w:rsidRPr="00260DB7" w:rsidRDefault="00F22613" w:rsidP="002D37A8">
      <w:pPr>
        <w:spacing w:after="6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c</w:t>
      </w:r>
      <w:r w:rsidRPr="00260DB7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  <w:r w:rsidR="00260DB7" w:rsidRPr="00260DB7">
        <w:rPr>
          <w:rFonts w:ascii="Times New Roman" w:eastAsia="Times New Roman" w:hAnsi="Times New Roman"/>
          <w:sz w:val="20"/>
          <w:szCs w:val="20"/>
          <w:lang w:eastAsia="en-GB"/>
        </w:rPr>
        <w:t>Models 1-3 adjusted for the birth year of the G2 and mutually adjusted for all variables in the column.</w:t>
      </w:r>
    </w:p>
    <w:p w14:paraId="7A6EDE76" w14:textId="13A4469A" w:rsidR="00F54A56" w:rsidRPr="00C917C7" w:rsidRDefault="00260DB7" w:rsidP="002D37A8">
      <w:pPr>
        <w:spacing w:after="60" w:line="240" w:lineRule="auto"/>
        <w:rPr>
          <w:rFonts w:ascii="Times New Roman" w:hAnsi="Times New Roman"/>
          <w:sz w:val="20"/>
          <w:szCs w:val="20"/>
        </w:rPr>
      </w:pPr>
      <w:r w:rsidRPr="00260DB7">
        <w:rPr>
          <w:rFonts w:ascii="Times New Roman" w:eastAsia="Times New Roman" w:hAnsi="Times New Roman"/>
          <w:sz w:val="20"/>
          <w:szCs w:val="20"/>
          <w:lang w:eastAsia="en-GB"/>
        </w:rPr>
        <w:t>(*)p&lt;0.10, *p&lt;0.05, **p&lt;0.01, ***p&lt;0.001 in tests for heterogeneity</w:t>
      </w:r>
      <w:r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 w:rsidRPr="00260DB7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sectPr w:rsidR="00F54A56" w:rsidRPr="00C917C7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C5A30" w14:textId="2A201CB3" w:rsidR="00D9142B" w:rsidRDefault="00D9142B" w:rsidP="00D9142B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7E402E1B" w14:textId="77777777" w:rsidR="00D9142B" w:rsidRDefault="00D914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2C75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373C4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37A8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1880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C94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45E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3601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6AF0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6444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42B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4B6A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A60D1-B375-4F24-A431-7E256B51B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4</Words>
  <Characters>219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608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cp:lastPrinted>2017-02-22T13:52:00Z</cp:lastPrinted>
  <dcterms:created xsi:type="dcterms:W3CDTF">2017-07-26T14:06:00Z</dcterms:created>
  <dcterms:modified xsi:type="dcterms:W3CDTF">2017-07-26T14:20:00Z</dcterms:modified>
</cp:coreProperties>
</file>